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Specimens examined, including snout-vent length (SVL), pedal webbing, carpal state and instances of phalangeal loss.</w:t>
      </w:r>
    </w:p>
    <w:tbl>
      <w:tblPr>
        <w:tblW w:w="10225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098"/>
        <w:gridCol w:w="1598"/>
        <w:gridCol w:w="1729"/>
        <w:gridCol w:w="795"/>
        <w:gridCol w:w="990"/>
        <w:gridCol w:w="2015"/>
      </w:tblGrid>
      <w:tr>
        <w:trPr>
          <w:trHeight w:val="1480" w:hRule="atLeast"/>
        </w:trPr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Identification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pecimen #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cality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V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Pedal webbing: phalanges free on pedal digit IV 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Source    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mietia ango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53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mietia ango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53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mietia ango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54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mietia ango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54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mietia ango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54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mietia ango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56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mietia fuscigul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mietia vertebral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throleptella hewit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AS 156518 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throleptella hewit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647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throleptella hewit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3672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throleptella hewit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3672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throleptella hewit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3672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throleptella lightfoo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8589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throleptella lightfoo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993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throleptella lightfoo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993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throleptella lightfoo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831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throleptella lightfoo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831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throleptella lightfoo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831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costernum boettg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082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costernum boettg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082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costernum boettg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082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costernum boettg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082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costernum boettg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449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costernum capense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rdioglossa gracil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79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rdioglossa gracil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793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rdioglossa gracil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793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rdioglossa gracil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793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rdioglossa gracil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793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rdioglossa gracil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793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rdioglossa leucomystax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ackburn, 2009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nraua crassip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558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nraua crassip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324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nraua crassip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324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nraua crassip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80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nraua goliath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bater-Pi, 1985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talobatrachus boneberg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 54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talobatrachus boneberg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 54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talobatrachus boneberg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0001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talobatrachus boneberg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0001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talobatrachus boneberg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0001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talobatrachus boneberg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3673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talobatrachus boneberg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3673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talobatrachus boneberg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tropedetes martiensse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AS 168628 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tropedetes martiensse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282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tropedetes martiensse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282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tropedetes martiensse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52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tropedetes martiensse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52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tropedetes martiensse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52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tropedetes martiensse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538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tropedetes yakusi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cra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4511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an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cra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4512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an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cra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4515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an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cra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4515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an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cra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MB 2834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an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ridoid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14837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mal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ridoid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21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ridoid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21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ridoid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21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ridoid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21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ridoid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21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ridoid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28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utirostr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AS-SUA 13011 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utirostr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B 131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utirostr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B 131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utirostr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650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cutirostr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650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ff. accraens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 2005.118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ff. accraens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 2005.120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ff. accraens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 2005.120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ff. accraens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 2005.121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hrynobatrachus african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15380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hrynobatrachus african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80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hrynobatrachus african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94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hrynobatrachus african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10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hrynobatrachus african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14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hrynobatrachus african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14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hrynobatrachus african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097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lle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84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ber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lle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85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ber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lle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85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ber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lle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85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ber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lle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86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ber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68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nnul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ödel and Ernst, 2002 (N=3); Perret, 1988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uri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09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uri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09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uri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09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uri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09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auri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09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ates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78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ates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78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ates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79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ates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560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ates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560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ates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560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equaer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9815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equaer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475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equaer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475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equaer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475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equaer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475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equaer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4980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equaert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4981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ullan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03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ullan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SN 586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ullan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3415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ullan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3871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bullan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Crutsinger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et al., </w:t>
            </w:r>
            <w:r>
              <w:rPr>
                <w:rFonts w:cs="Times New Roman" w:ascii="Times New Roman" w:hAnsi="Times New Roman"/>
                <w:sz w:val="22"/>
              </w:rPr>
              <w:t>2007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alcar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14609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an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alcar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095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alcar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096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alcar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4677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alcar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4677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alcar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4513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an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alcar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4514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an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hukuchuku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12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hukuchuku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12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hukuchuku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12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hukuchuku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12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hukuchuku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13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ornu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19926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ornu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20779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quatorial Guinea: Biok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ornu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20787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quatorial Guinea: Biok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ornu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83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ricogaste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15897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ricogaste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03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ricogaste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3157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ricogaste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3157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cricogaste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-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ret, 1966 (N=54)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dendrobat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14529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ir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dendrobat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465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ir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dendrobat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465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ir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dendrobat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466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ir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dendrobat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466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ir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dendrobat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466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ir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dendrobat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467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ir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dispa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21908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ao Tome and Principe: Principe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dispa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21908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ao Tome and Principe: Principe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dispa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21908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ao Tome and Principe: Principe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dispa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21908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ao Tome and Principe: Principe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dispa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21908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ao Tome and Principe: Principe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dispa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21910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ao Tome and Principe: Principe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dispa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21938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ao Tome and Principe: Principe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francisc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84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ger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francisc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3483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francisc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 1947.2.30.2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ger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ulenger, 1912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francisc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motte and Xavier, 1966 (N=47)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fratercul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203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ber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90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fratercul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ödel and Ernst, 2002 (N=4); Guibé and Lamotte, 1963 (N=153)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ghan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MUC R07471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an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hiøtz, 1964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ghan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MUC R07470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an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hiøtz, 1964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grau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14158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grau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TACV A-5827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wand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grau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TACV A-5827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wand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grau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TACV A-5827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wand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grau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TACV A-5827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wand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grau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TACV A-5828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wand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grau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283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grau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546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gand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grau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546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gand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90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guine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uibé and Lamotte, 1961 (N=24); Rödel and Ernst, 2002 (N=16)</w:t>
            </w:r>
          </w:p>
        </w:tc>
      </w:tr>
      <w:tr>
        <w:trPr>
          <w:trHeight w:val="112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gutturos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-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banaud, 1921; Guibé and Lamotte,  1963 (N=33); Rödel and Ernst, 2002 (N=13)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gutturos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283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ber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hylaio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NH 897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hylaio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NH 897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hylaio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ret, 1966 (N=123)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Phrynobatrachus hylaios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cf.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01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p. of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Phrynobatrachus hylaios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cf.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01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p. of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Phrynobatrachus hylaios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cf.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01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p. of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Phrynobatrachus hylaios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cf.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01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p. of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Phrynobatrachus hylaios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cf.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01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p. of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inexpect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04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inexpect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04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inexpect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04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intermedi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MB 7153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ôte d’Ivoir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Rödel </w:t>
            </w:r>
            <w:r>
              <w:rPr>
                <w:rFonts w:cs="Times New Roman" w:ascii="Times New Roman" w:hAnsi="Times New Roman"/>
                <w:i/>
                <w:sz w:val="22"/>
              </w:rPr>
              <w:t>et al.</w:t>
            </w:r>
            <w:r>
              <w:rPr>
                <w:rFonts w:cs="Times New Roman" w:ascii="Times New Roman" w:hAnsi="Times New Roman"/>
                <w:sz w:val="22"/>
              </w:rPr>
              <w:t>, 2009a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intermedi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ZMB 71539 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ôte d’Ivoir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Rödel </w:t>
            </w:r>
            <w:r>
              <w:rPr>
                <w:rFonts w:cs="Times New Roman" w:ascii="Times New Roman" w:hAnsi="Times New Roman"/>
                <w:i/>
                <w:sz w:val="22"/>
              </w:rPr>
              <w:t>et al.</w:t>
            </w:r>
            <w:r>
              <w:rPr>
                <w:rFonts w:cs="Times New Roman" w:ascii="Times New Roman" w:hAnsi="Times New Roman"/>
                <w:sz w:val="22"/>
              </w:rPr>
              <w:t>, 2009a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irang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AS 158966 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akamikro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043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akamikro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chick </w:t>
            </w:r>
            <w:r>
              <w:rPr>
                <w:rFonts w:cs="Times New Roman" w:ascii="Times New Roman" w:hAnsi="Times New Roman"/>
                <w:i/>
                <w:sz w:val="22"/>
              </w:rPr>
              <w:t>et al.</w:t>
            </w:r>
            <w:r>
              <w:rPr>
                <w:rFonts w:cs="Times New Roman" w:ascii="Times New Roman" w:hAnsi="Times New Roman"/>
                <w:sz w:val="22"/>
              </w:rPr>
              <w:t>, 2009 (N=4)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eni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86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eni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611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eni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987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eni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987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eni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987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eni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987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eni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2626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inangop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15238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inangop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045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inangop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046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inangop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046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inangop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542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inangop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542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refft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16851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refft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29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refft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30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refft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30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refft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30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refft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30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refft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31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refft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31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refft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31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refft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31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krefft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36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leveleve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21889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ão Tomé and Príncipe: São Tomé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leveleve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21889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ão Tomé and Príncipe: São Tomé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leveleve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21889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ão Tomé and Príncipe: São Tomé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leveleve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21889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ão Tomé and Príncipe: São Tomé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leveleve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21889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ão Tomé and Príncipe: São Tomé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leveleve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21889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ão Tomé and Príncipe: São Tomé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leveleve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21899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ão Tomé and Príncipe: São Tomé 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90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liberi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ödel and Ernst, 2002 (N=134); Guibé and Lamotte,  1963 (N=31)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liberi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199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ber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liberi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140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ber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Phrynobatrachus mababiensis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19659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mb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Phrynobatrachus mababiensis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771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stwan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Phrynobatrachus mababiensis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771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stwan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Phrynobatrachus mababiensis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31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Phrynobatrachus mababiensis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32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aculiventr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203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ber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aculiventr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MB 7159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uine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Rödel </w:t>
            </w:r>
            <w:r>
              <w:rPr>
                <w:rFonts w:cs="Times New Roman" w:ascii="Times New Roman" w:hAnsi="Times New Roman"/>
                <w:i/>
                <w:sz w:val="22"/>
              </w:rPr>
              <w:t>et. al.,</w:t>
            </w:r>
            <w:r>
              <w:rPr>
                <w:rFonts w:cs="Times New Roman" w:ascii="Times New Roman" w:hAnsi="Times New Roman"/>
                <w:sz w:val="22"/>
              </w:rPr>
              <w:t>2009b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aculiventr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MB 7159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uine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Rödel </w:t>
            </w:r>
            <w:r>
              <w:rPr>
                <w:rFonts w:cs="Times New Roman" w:ascii="Times New Roman" w:hAnsi="Times New Roman"/>
                <w:i/>
                <w:sz w:val="22"/>
              </w:rPr>
              <w:t>et. al.,</w:t>
            </w:r>
            <w:r>
              <w:rPr>
                <w:rFonts w:cs="Times New Roman" w:ascii="Times New Roman" w:hAnsi="Times New Roman"/>
                <w:sz w:val="22"/>
              </w:rPr>
              <w:t>2009b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aculiventr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uibé and Lamotte, 1963 (N=25)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anengoub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92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anengoub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92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anengoub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92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anengoub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93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anengoub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03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anengoub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NHN 1939-11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inu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06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inu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06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inu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06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inu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06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inu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10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inu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10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minu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11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11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22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22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23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14156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 28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 28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08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08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34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34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3405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gand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4516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an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4516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an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kenham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13826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kenham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 13826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kenham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23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kenham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25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kenham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26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kenham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26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kenham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27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llid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3415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llid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VM 1998.46.3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ckersgill, 2007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rk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9816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ir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rk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AS 98168 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ir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rk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21715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ir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rk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21715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ir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rk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2651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ir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rvul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AS 145258 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ir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rvul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707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awi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rvul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710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awi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rvul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711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awi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arvul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712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awi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erpalm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9815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erpalm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0751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ambiqu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erpalm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0752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ambiqu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erpalm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0752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ambiqu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erpalm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0752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ambiqu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erpalm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0752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ambiqu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erpalm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175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etropedetoid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20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etropedetoid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753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etropedetoid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753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etropedetoid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4963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etropedetoid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4963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etropedetoid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4964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etropedetoid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4965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etropedetoide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4966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hyllophil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uine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ödel and Ernst, 2002 (N=131)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into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MB 7068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uine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llers et. al., 2008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lic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13629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an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lic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175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lic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175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lic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60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lic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4516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an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plic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4516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han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rungwens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 2005.85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cimen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rungwens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 2005.85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cimen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rungw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 A-2169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rungw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0073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rungw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0073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rungw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0073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rungw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169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rungw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169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rungw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169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rungw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170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anderso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 13679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anderso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 13679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anderson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 13679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cheffl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3406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cheffl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VZ 23414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cheffl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chick </w:t>
            </w:r>
            <w:r>
              <w:rPr>
                <w:rFonts w:cs="Times New Roman" w:ascii="Times New Roman" w:hAnsi="Times New Roman"/>
                <w:i/>
                <w:sz w:val="22"/>
              </w:rPr>
              <w:t>et al</w:t>
            </w:r>
            <w:r>
              <w:rPr>
                <w:rFonts w:cs="Times New Roman" w:ascii="Times New Roman" w:hAnsi="Times New Roman"/>
                <w:sz w:val="22"/>
              </w:rPr>
              <w:t>., 2009 (N=67)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p. nov.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34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p. nov.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34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p. nov.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35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p. nov.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35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p. nov.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35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p. nov.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35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p. nov.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U A2008-35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hiop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teindachn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90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teindachn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06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teindachn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11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teindachn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13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teindachn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13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teindachn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13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teindachn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13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steindachn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14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tokb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 2690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erra Leon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tokb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 2690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erra Leon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tokb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 2690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erra Leon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tokb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uibé and Lamotte, 1961 (N=84)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kingens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 2005.14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king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 18413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king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0076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awi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king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0599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king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713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king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713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king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759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awi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king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760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awi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ngujae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844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: Unguja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ngujae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SN 586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: Unguja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ngujae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: Ungujae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-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ckersgill, 2007 (N=21)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zungw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andison and Howell, 1983 (N=10)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zungw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NH 1982.55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zungw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NH FJM 85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zungw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SN 520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zungw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SN 527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zungw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SN 549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zungw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SN 587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zungw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SN 587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uzungwensi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cf.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 2005.18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zani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cimen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versicolo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AS-SUA 13008 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versicolo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753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versicolo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753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versicolo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544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versicolo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544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versicolo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544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versicolor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545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. Rep. Congo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68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villiers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ödel and Ernst, 2002 (N=285); Perret, 1988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wern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ret, 1966 (N=26)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wern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VZ 234835 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hrynobatrachus werner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MB 2043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oyntonia paludicul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 and Boycott, 1989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tychadena mascareni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673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eroon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tychadena mascareni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3702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awi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tychadena oxyrhynch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</w:t>
            </w:r>
          </w:p>
        </w:tc>
      </w:tr>
      <w:tr>
        <w:trPr>
          <w:trHeight w:val="46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yxicephalus adspers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 and Howell, 2006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rongylopus faciatu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rongylopus grayi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omopterna cryptot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ning, 2001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omopterna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10653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waziland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omopterna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078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omopterna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226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40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omopterna natalensi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226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  <w:tr>
        <w:trPr>
          <w:trHeight w:val="260" w:hRule="atLeast"/>
        </w:trPr>
        <w:tc>
          <w:tcPr>
            <w:tcW w:w="309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omopterna natalensis</w:t>
            </w:r>
          </w:p>
        </w:tc>
        <w:tc>
          <w:tcPr>
            <w:tcW w:w="159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Z A-22266</w:t>
            </w:r>
          </w:p>
        </w:tc>
        <w:tc>
          <w:tcPr>
            <w:tcW w:w="172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79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8</w:t>
            </w:r>
          </w:p>
        </w:tc>
        <w:tc>
          <w:tcPr>
            <w:tcW w:w="99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201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study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16:33:00Z</dcterms:created>
  <dc:creator>Breda Zimkus</dc:creator>
  <dc:description/>
  <dc:language>en-US</dc:language>
  <cp:lastModifiedBy>Breda Zimkus</cp:lastModifiedBy>
  <dcterms:modified xsi:type="dcterms:W3CDTF">2011-06-20T16:45:00Z</dcterms:modified>
  <cp:revision>4</cp:revision>
  <dc:subject/>
  <dc:title>Table S1</dc:title>
</cp:coreProperties>
</file>